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F2E2E" w14:textId="474565D6" w:rsidR="00B335A0" w:rsidRDefault="00977A63">
      <w:pPr>
        <w:rPr>
          <w:noProof/>
        </w:rPr>
      </w:pPr>
      <w:r>
        <w:rPr>
          <w:noProof/>
        </w:rPr>
        <w:drawing>
          <wp:inline distT="0" distB="0" distL="0" distR="0" wp14:anchorId="4B55C522" wp14:editId="443E759B">
            <wp:extent cx="5943600" cy="4160520"/>
            <wp:effectExtent l="0" t="0" r="0" b="0"/>
            <wp:docPr id="1181259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06129" w14:textId="0F976F10" w:rsidR="00977A63" w:rsidRPr="00977A63" w:rsidRDefault="00977A63" w:rsidP="00977A63">
      <w:r w:rsidRPr="00977A63">
        <w:rPr>
          <w:b/>
          <w:bCs/>
        </w:rPr>
        <w:t>Additional Figure 1.</w:t>
      </w:r>
      <w:r>
        <w:t xml:space="preserve"> Normal Quantile-Quantile Plot for DTF. The plot compares ordered value of DTF with quantiles of the gaussian distribution.</w:t>
      </w:r>
      <w:r>
        <w:t xml:space="preserve"> </w:t>
      </w:r>
      <w:proofErr w:type="gramStart"/>
      <w:r>
        <w:t>If</w:t>
      </w:r>
      <w:proofErr w:type="gramEnd"/>
      <w:r>
        <w:t xml:space="preserve"> the data distribution matches the theoretical distribution, a linear pattern is observed.</w:t>
      </w:r>
    </w:p>
    <w:sectPr w:rsidR="00977A63" w:rsidRPr="00977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DD"/>
    <w:rsid w:val="004869FE"/>
    <w:rsid w:val="005B7ADD"/>
    <w:rsid w:val="005D20F1"/>
    <w:rsid w:val="007A72A2"/>
    <w:rsid w:val="007E4411"/>
    <w:rsid w:val="00977A63"/>
    <w:rsid w:val="00B335A0"/>
    <w:rsid w:val="00FE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C7FDA"/>
  <w15:chartTrackingRefBased/>
  <w15:docId w15:val="{F1C09441-62EC-4D92-9EEE-C11D19177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A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A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A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A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A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eri, Kevin O</dc:creator>
  <cp:keywords/>
  <dc:description/>
  <cp:lastModifiedBy>Chiteri, Kevin O</cp:lastModifiedBy>
  <cp:revision>2</cp:revision>
  <dcterms:created xsi:type="dcterms:W3CDTF">2024-02-20T13:44:00Z</dcterms:created>
  <dcterms:modified xsi:type="dcterms:W3CDTF">2024-02-20T13:45:00Z</dcterms:modified>
</cp:coreProperties>
</file>